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770E7E" w14:textId="331B3052" w:rsidR="00797B24" w:rsidRPr="00E63428" w:rsidRDefault="00243947" w:rsidP="00E63428">
      <w:pPr>
        <w:pStyle w:val="Normal1"/>
        <w:rPr>
          <w:szCs w:val="20"/>
        </w:rPr>
      </w:pPr>
      <w:r w:rsidRPr="00552C52">
        <w:rPr>
          <w:b/>
          <w:bCs/>
          <w:szCs w:val="20"/>
        </w:rPr>
        <w:t>S1 Table.</w:t>
      </w:r>
      <w:r w:rsidRPr="00552C52">
        <w:rPr>
          <w:szCs w:val="20"/>
        </w:rPr>
        <w:t xml:space="preserve"> </w:t>
      </w:r>
      <w:r w:rsidRPr="00552C52">
        <w:rPr>
          <w:b/>
          <w:bCs/>
          <w:szCs w:val="20"/>
        </w:rPr>
        <w:t xml:space="preserve">Mean values, standard deviations, and samples sizes for </w:t>
      </w:r>
      <w:r w:rsidR="00B414A2">
        <w:rPr>
          <w:b/>
          <w:bCs/>
          <w:szCs w:val="20"/>
        </w:rPr>
        <w:t xml:space="preserve">transplant height, </w:t>
      </w:r>
      <w:r w:rsidR="00A451C8" w:rsidRPr="00552C52">
        <w:rPr>
          <w:b/>
          <w:bCs/>
          <w:szCs w:val="20"/>
        </w:rPr>
        <w:t xml:space="preserve">flowering height, mature height, mature branch number, length of longest mature branch, </w:t>
      </w:r>
      <w:r w:rsidRPr="00552C52">
        <w:rPr>
          <w:b/>
          <w:bCs/>
          <w:szCs w:val="20"/>
        </w:rPr>
        <w:t>dry above-ground biomass, and days to flowering by region (full data set).</w:t>
      </w:r>
      <w:r w:rsidRPr="00552C52">
        <w:rPr>
          <w:szCs w:val="20"/>
        </w:rPr>
        <w:t xml:space="preserve"> SD = standard deviation, N = sample size, with number of female samples in parentheses. Letters in the “post-hoc test results” row represent groups that are significantly different (different letters) or are not significantly different (same letters) with alpha = 0.05, as determined by post-hoc tests.</w:t>
      </w:r>
    </w:p>
    <w:tbl>
      <w:tblPr>
        <w:tblW w:w="131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241"/>
        <w:gridCol w:w="431"/>
        <w:gridCol w:w="1188"/>
        <w:gridCol w:w="1710"/>
        <w:gridCol w:w="1530"/>
        <w:gridCol w:w="270"/>
        <w:gridCol w:w="1620"/>
        <w:gridCol w:w="1620"/>
        <w:gridCol w:w="1530"/>
      </w:tblGrid>
      <w:tr w:rsidR="00E63428" w:rsidRPr="00552C52" w14:paraId="0B9A8705" w14:textId="77777777" w:rsidTr="00820385">
        <w:trPr>
          <w:trHeight w:val="630"/>
        </w:trPr>
        <w:tc>
          <w:tcPr>
            <w:tcW w:w="324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A14FAE" w14:textId="77777777" w:rsidR="00E63428" w:rsidRPr="00552C52" w:rsidRDefault="00E63428" w:rsidP="008203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7AAD2A" w14:textId="77777777" w:rsidR="00E63428" w:rsidRPr="00552C52" w:rsidRDefault="00E63428" w:rsidP="008203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51EDC4" w14:textId="77777777" w:rsidR="00E63428" w:rsidRPr="00552C52" w:rsidRDefault="00E63428" w:rsidP="008203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1B32F3" w14:textId="77777777" w:rsidR="00E63428" w:rsidRPr="00552C52" w:rsidRDefault="00E63428" w:rsidP="008203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27E5757" w14:textId="77777777" w:rsidR="00E63428" w:rsidRPr="00552C52" w:rsidRDefault="00E63428" w:rsidP="008203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E96DE4" w14:textId="77777777" w:rsidR="00E63428" w:rsidRPr="00552C52" w:rsidRDefault="00E63428" w:rsidP="008203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2969AB" w14:textId="77777777" w:rsidR="00E63428" w:rsidRPr="00552C52" w:rsidRDefault="00E63428" w:rsidP="008203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C7948C" w14:textId="77777777" w:rsidR="00E63428" w:rsidRPr="00552C52" w:rsidRDefault="00E63428" w:rsidP="008203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3428" w:rsidRPr="00552C52" w14:paraId="0595ABE3" w14:textId="77777777" w:rsidTr="00820385">
        <w:trPr>
          <w:trHeight w:val="630"/>
        </w:trPr>
        <w:tc>
          <w:tcPr>
            <w:tcW w:w="3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3A7B38" w14:textId="0829511F" w:rsidR="00E63428" w:rsidRPr="00552C52" w:rsidRDefault="00E63428" w:rsidP="008203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lant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ight</w:t>
            </w: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95FA38" w14:textId="77777777" w:rsidR="00E63428" w:rsidRPr="00552C52" w:rsidRDefault="00E63428" w:rsidP="008203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AD1F3F" w14:textId="77777777" w:rsidR="00E63428" w:rsidRPr="00552C52" w:rsidRDefault="00E63428" w:rsidP="008203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9472C0" w14:textId="77777777" w:rsidR="00E63428" w:rsidRPr="00552C52" w:rsidRDefault="00E63428" w:rsidP="008203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220318CD" w14:textId="77777777" w:rsidR="00E63428" w:rsidRPr="00552C52" w:rsidRDefault="00E63428" w:rsidP="008203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DB3D46" w14:textId="77777777" w:rsidR="00E63428" w:rsidRPr="00552C52" w:rsidRDefault="00E63428" w:rsidP="008203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CA873C" w14:textId="77777777" w:rsidR="00E63428" w:rsidRPr="00552C52" w:rsidRDefault="00E63428" w:rsidP="008203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B2FCB5" w14:textId="77777777" w:rsidR="00E63428" w:rsidRPr="00552C52" w:rsidRDefault="00E63428" w:rsidP="008203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E63428" w:rsidRPr="00552C52" w14:paraId="3B74A24C" w14:textId="77777777" w:rsidTr="00820385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C7F4" w14:textId="77777777" w:rsidR="00E63428" w:rsidRPr="00552C52" w:rsidRDefault="00E63428" w:rsidP="008203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C716" w14:textId="63583BD5" w:rsidR="00E63428" w:rsidRPr="00552C52" w:rsidRDefault="00820385" w:rsidP="008203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0 (0.3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82F6" w14:textId="4321EE6A" w:rsidR="00E63428" w:rsidRPr="00552C52" w:rsidRDefault="00820385" w:rsidP="008203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4 (0.28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0DC1" w14:textId="11CFDA2B" w:rsidR="00E63428" w:rsidRPr="00552C52" w:rsidRDefault="00820385" w:rsidP="008203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6 (0.30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D957EA7" w14:textId="77777777" w:rsidR="00E63428" w:rsidRPr="00552C52" w:rsidRDefault="00E63428" w:rsidP="008203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8A8D4" w14:textId="58FEAABA" w:rsidR="00E63428" w:rsidRPr="00552C52" w:rsidRDefault="00E26AD0" w:rsidP="008203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24 (3.44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1B6E3" w14:textId="417D0356" w:rsidR="00E63428" w:rsidRPr="00552C52" w:rsidRDefault="00E26AD0" w:rsidP="008203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80 (2.68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215A2" w14:textId="67BED2EE" w:rsidR="00E63428" w:rsidRPr="00552C52" w:rsidRDefault="00E26AD0" w:rsidP="008203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25 (2.337)</w:t>
            </w:r>
          </w:p>
        </w:tc>
      </w:tr>
      <w:tr w:rsidR="00E63428" w:rsidRPr="00552C52" w14:paraId="5C09A51B" w14:textId="77777777" w:rsidTr="00820385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0B2A" w14:textId="77777777" w:rsidR="00E63428" w:rsidRPr="00552C52" w:rsidRDefault="00E63428" w:rsidP="008203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N female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FDA9" w14:textId="77777777" w:rsidR="00E63428" w:rsidRPr="00552C52" w:rsidRDefault="00E63428" w:rsidP="008203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0719" w14:textId="77777777" w:rsidR="00E63428" w:rsidRPr="00552C52" w:rsidRDefault="00E63428" w:rsidP="008203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5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2797" w14:textId="77777777" w:rsidR="00E63428" w:rsidRPr="00552C52" w:rsidRDefault="00E63428" w:rsidP="008203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3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9FC012" w14:textId="77777777" w:rsidR="00E63428" w:rsidRPr="00552C52" w:rsidRDefault="00E63428" w:rsidP="008203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841E4" w14:textId="77777777" w:rsidR="00E63428" w:rsidRPr="00552C52" w:rsidRDefault="00E63428" w:rsidP="008203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6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48905" w14:textId="77777777" w:rsidR="00E63428" w:rsidRPr="00552C52" w:rsidRDefault="00E63428" w:rsidP="008203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5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93958" w14:textId="77777777" w:rsidR="00E63428" w:rsidRPr="00552C52" w:rsidRDefault="00E63428" w:rsidP="008203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39)</w:t>
            </w:r>
          </w:p>
        </w:tc>
      </w:tr>
      <w:tr w:rsidR="00E63428" w:rsidRPr="00552C52" w14:paraId="06F9D462" w14:textId="77777777" w:rsidTr="00820385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FE93A" w14:textId="77777777" w:rsidR="00E63428" w:rsidRPr="00552C52" w:rsidRDefault="00E63428" w:rsidP="008203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34FE7" w14:textId="77777777" w:rsidR="00E63428" w:rsidRPr="00552C52" w:rsidRDefault="00E63428" w:rsidP="008203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D383E" w14:textId="1633579A" w:rsidR="00E63428" w:rsidRPr="00552C52" w:rsidRDefault="00820385" w:rsidP="008203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38EF1" w14:textId="044205A5" w:rsidR="00E63428" w:rsidRPr="00552C52" w:rsidRDefault="00820385" w:rsidP="008203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5BFAD62" w14:textId="77777777" w:rsidR="00E63428" w:rsidRPr="00552C52" w:rsidRDefault="00E63428" w:rsidP="008203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B6FEE" w14:textId="77777777" w:rsidR="00E63428" w:rsidRPr="00552C52" w:rsidRDefault="00E63428" w:rsidP="008203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1C371" w14:textId="77777777" w:rsidR="00E63428" w:rsidRPr="00552C52" w:rsidRDefault="00E63428" w:rsidP="008203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3B8EB" w14:textId="77777777" w:rsidR="00E63428" w:rsidRPr="00552C52" w:rsidRDefault="00E63428" w:rsidP="008203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797B24" w:rsidRPr="00552C52" w14:paraId="4146EF00" w14:textId="77777777" w:rsidTr="004249BD">
        <w:trPr>
          <w:trHeight w:val="630"/>
        </w:trPr>
        <w:tc>
          <w:tcPr>
            <w:tcW w:w="324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73D643" w14:textId="77777777" w:rsidR="00797B24" w:rsidRPr="00552C52" w:rsidRDefault="00797B24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EF7DB1" w14:textId="77777777" w:rsidR="00797B24" w:rsidRPr="00552C52" w:rsidRDefault="00797B24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B5AF5D" w14:textId="77777777" w:rsidR="00797B24" w:rsidRPr="00552C52" w:rsidRDefault="00797B24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15683C" w14:textId="77777777" w:rsidR="00797B24" w:rsidRPr="00552C52" w:rsidRDefault="00797B24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004CC3C1" w14:textId="77777777" w:rsidR="00797B24" w:rsidRPr="00552C52" w:rsidRDefault="00797B24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FE83A1" w14:textId="77777777" w:rsidR="00797B24" w:rsidRPr="00552C52" w:rsidRDefault="00797B24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0C7A08" w14:textId="77777777" w:rsidR="00797B24" w:rsidRPr="00552C52" w:rsidRDefault="00797B24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B22BCC" w14:textId="77777777" w:rsidR="00797B24" w:rsidRPr="00552C52" w:rsidRDefault="00797B24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7B24" w:rsidRPr="00552C52" w14:paraId="4A0B5834" w14:textId="77777777" w:rsidTr="004249BD">
        <w:trPr>
          <w:trHeight w:val="630"/>
        </w:trPr>
        <w:tc>
          <w:tcPr>
            <w:tcW w:w="3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4BAE30" w14:textId="63DB5B29" w:rsidR="00797B24" w:rsidRPr="00552C52" w:rsidRDefault="00797B24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D30FCD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wering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ight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664373" w14:textId="539D198E" w:rsidR="00797B24" w:rsidRPr="00552C52" w:rsidRDefault="00A563AC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366EB7" w14:textId="501F5F04" w:rsidR="00797B24" w:rsidRPr="00552C52" w:rsidRDefault="00A563AC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423772" w14:textId="440DB88D" w:rsidR="00797B24" w:rsidRPr="00552C52" w:rsidRDefault="00A563AC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1F560FDF" w14:textId="77777777" w:rsidR="00797B24" w:rsidRPr="00552C52" w:rsidRDefault="00797B24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AB9070" w14:textId="19CB3235" w:rsidR="00797B24" w:rsidRPr="00552C52" w:rsidRDefault="00A563AC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D0FBE5" w14:textId="57A3F72E" w:rsidR="00797B24" w:rsidRPr="00552C52" w:rsidRDefault="00A563AC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5C468D" w14:textId="163C3AC5" w:rsidR="00797B24" w:rsidRPr="00552C52" w:rsidRDefault="00A563AC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797B24" w:rsidRPr="00552C52" w14:paraId="16CD58AD" w14:textId="77777777" w:rsidTr="004249BD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9995" w14:textId="77777777" w:rsidR="00797B24" w:rsidRPr="00552C52" w:rsidRDefault="00797B24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C90A" w14:textId="28AADF44" w:rsidR="00797B24" w:rsidRPr="00552C52" w:rsidRDefault="00CF79B5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73</w:t>
            </w:r>
            <w:r w:rsidR="00797B24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64</w:t>
            </w:r>
            <w:r w:rsidR="00797B24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4B4B" w14:textId="7BAF7A64" w:rsidR="00797B24" w:rsidRPr="00552C52" w:rsidRDefault="00CF79B5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38</w:t>
            </w:r>
            <w:r w:rsidR="00797B24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17</w:t>
            </w:r>
            <w:r w:rsidR="00797B24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3ABE" w14:textId="48397B47" w:rsidR="00797B24" w:rsidRPr="00552C52" w:rsidRDefault="00CF79B5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24</w:t>
            </w:r>
            <w:r w:rsidR="00797B24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16</w:t>
            </w:r>
            <w:r w:rsidR="00797B24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2132ADF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0680E" w14:textId="7460297E" w:rsidR="00797B24" w:rsidRPr="00552C52" w:rsidRDefault="00437BEB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794 (31.4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4CB86" w14:textId="7039F495" w:rsidR="00797B24" w:rsidRPr="00552C52" w:rsidRDefault="00437BEB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985 (31.5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09B2A" w14:textId="02C5F659" w:rsidR="00797B24" w:rsidRPr="00552C52" w:rsidRDefault="00437BEB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448 (29.327)</w:t>
            </w:r>
          </w:p>
        </w:tc>
      </w:tr>
      <w:tr w:rsidR="00797B24" w:rsidRPr="00552C52" w14:paraId="30945E41" w14:textId="77777777" w:rsidTr="004249BD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A416" w14:textId="77777777" w:rsidR="00797B24" w:rsidRPr="00552C52" w:rsidRDefault="00797B24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N female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C585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5DE0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5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3D0E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3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A9D2478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CD607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6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B9A7E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5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2A658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39)</w:t>
            </w:r>
          </w:p>
        </w:tc>
      </w:tr>
      <w:tr w:rsidR="002E794F" w:rsidRPr="00552C52" w14:paraId="4EE62B5A" w14:textId="77777777" w:rsidTr="004249BD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049A3" w14:textId="0BCA1F7E" w:rsidR="002E794F" w:rsidRPr="00552C52" w:rsidRDefault="004E118C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5A04C" w14:textId="56A06CB0" w:rsidR="002E794F" w:rsidRPr="00552C52" w:rsidRDefault="00AA6DCB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35249" w14:textId="1348458A" w:rsidR="002E794F" w:rsidRPr="00552C52" w:rsidRDefault="00D5611E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889B8" w14:textId="551507FF" w:rsidR="002E794F" w:rsidRPr="00552C52" w:rsidRDefault="00D5611E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2283175" w14:textId="77777777" w:rsidR="002E794F" w:rsidRPr="00552C52" w:rsidRDefault="002E794F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E38A3" w14:textId="440E1A42" w:rsidR="002E794F" w:rsidRPr="00552C52" w:rsidRDefault="00AA6DCB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F84AE" w14:textId="6C121DAE" w:rsidR="002E794F" w:rsidRPr="00552C52" w:rsidRDefault="00AA6DCB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1DB49" w14:textId="0E0995E6" w:rsidR="002E794F" w:rsidRPr="00552C52" w:rsidRDefault="00AA6DCB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797B24" w:rsidRPr="00552C52" w14:paraId="3EABCDA3" w14:textId="77777777" w:rsidTr="004249BD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A6C0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E400" w14:textId="77777777" w:rsidR="00797B24" w:rsidRPr="00552C52" w:rsidRDefault="00797B24" w:rsidP="004249B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9C14" w14:textId="77777777" w:rsidR="00797B24" w:rsidRPr="00552C52" w:rsidRDefault="00797B24" w:rsidP="004249B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A16D" w14:textId="77777777" w:rsidR="00797B24" w:rsidRPr="00552C52" w:rsidRDefault="00797B24" w:rsidP="00424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739BD98" w14:textId="77777777" w:rsidR="00797B24" w:rsidRPr="00552C52" w:rsidRDefault="00797B24" w:rsidP="00424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2B58BE" w14:textId="77777777" w:rsidR="00797B24" w:rsidRPr="00552C52" w:rsidRDefault="00797B24" w:rsidP="00424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F859C5" w14:textId="77777777" w:rsidR="00797B24" w:rsidRPr="00552C52" w:rsidRDefault="00797B24" w:rsidP="00424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98D838" w14:textId="77777777" w:rsidR="00797B24" w:rsidRPr="00552C52" w:rsidRDefault="00797B24" w:rsidP="00424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FCD" w:rsidRPr="00552C52" w14:paraId="53AF2AA8" w14:textId="77777777" w:rsidTr="004249BD">
        <w:trPr>
          <w:trHeight w:val="630"/>
        </w:trPr>
        <w:tc>
          <w:tcPr>
            <w:tcW w:w="3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76D5D1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Mature Height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F5A0FF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2E2A08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0F551D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76411C10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DE8C8C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C29EB8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4FB3BC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D30FCD" w:rsidRPr="00552C52" w14:paraId="52422F52" w14:textId="77777777" w:rsidTr="004249BD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CE48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87EF" w14:textId="2C0ECA7B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</w:t>
            </w:r>
            <w:r w:rsidR="00B249F3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4.</w:t>
            </w:r>
            <w:r w:rsidR="00B249F3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A540" w14:textId="7F25B61E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B249F3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5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</w:t>
            </w:r>
            <w:r w:rsidR="00B249F3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54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88C1" w14:textId="4AAD2A58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</w:t>
            </w:r>
            <w:r w:rsidR="00B249F3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249F3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42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7DF1B5E" w14:textId="77777777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9DB63" w14:textId="65EE99B7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</w:t>
            </w:r>
            <w:r w:rsidR="00AE7C44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(39.7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230B7" w14:textId="6FD30E24" w:rsidR="00D30FCD" w:rsidRPr="00552C52" w:rsidRDefault="00AE7C4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784 (41.1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3CED3" w14:textId="6770434A" w:rsidR="00D30FCD" w:rsidRPr="00552C52" w:rsidRDefault="00AE7C4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53 (39.170)</w:t>
            </w:r>
          </w:p>
        </w:tc>
      </w:tr>
      <w:tr w:rsidR="00D30FCD" w:rsidRPr="00552C52" w14:paraId="447809CC" w14:textId="77777777" w:rsidTr="004249BD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3F3F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N female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214A" w14:textId="2BC1DF6E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A3601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DFB5" w14:textId="6DB0AEE7" w:rsidR="00D30FCD" w:rsidRPr="00552C52" w:rsidRDefault="001A3601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  <w:r w:rsidR="00D30FCD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30FCD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1C11" w14:textId="6B51A56D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1A3601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</w:t>
            </w:r>
            <w:r w:rsidR="001A3601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7DA6EA6" w14:textId="77777777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3B22B" w14:textId="4894E340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182C72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6E99E" w14:textId="1AF95435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82C72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</w:t>
            </w:r>
            <w:r w:rsidR="00182C72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D55FA" w14:textId="3C634A25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82C72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9)</w:t>
            </w:r>
          </w:p>
        </w:tc>
      </w:tr>
      <w:tr w:rsidR="00D30FCD" w:rsidRPr="00552C52" w14:paraId="7E219FC1" w14:textId="77777777" w:rsidTr="004249BD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CB6DE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041BD" w14:textId="77777777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69008" w14:textId="77777777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0485D" w14:textId="77777777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75003C" w14:textId="77777777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6DFBB" w14:textId="77777777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1CBEB" w14:textId="562643C2" w:rsidR="00D30FCD" w:rsidRPr="00552C52" w:rsidRDefault="00C76CF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8DF0B" w14:textId="14F3F40C" w:rsidR="00D30FCD" w:rsidRPr="00552C52" w:rsidRDefault="00C76CF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D30FCD" w:rsidRPr="00552C52" w14:paraId="7E04B85D" w14:textId="77777777" w:rsidTr="004249BD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E0C2" w14:textId="77777777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420E" w14:textId="77777777" w:rsidR="00D30FCD" w:rsidRPr="00552C52" w:rsidRDefault="00D30FCD" w:rsidP="004249B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C2D2" w14:textId="77777777" w:rsidR="00D30FCD" w:rsidRPr="00552C52" w:rsidRDefault="00D30FCD" w:rsidP="004249B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9A73" w14:textId="77777777" w:rsidR="00D30FCD" w:rsidRPr="00552C52" w:rsidRDefault="00D30FCD" w:rsidP="00424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121567" w14:textId="77777777" w:rsidR="00D30FCD" w:rsidRPr="00552C52" w:rsidRDefault="00D30FCD" w:rsidP="00424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FCBF247" w14:textId="77777777" w:rsidR="00D30FCD" w:rsidRPr="00552C52" w:rsidRDefault="00D30FCD" w:rsidP="00424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1A49F6" w14:textId="77777777" w:rsidR="00D30FCD" w:rsidRPr="00552C52" w:rsidRDefault="00D30FCD" w:rsidP="00424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9436BD" w14:textId="77777777" w:rsidR="00D30FCD" w:rsidRPr="00552C52" w:rsidRDefault="00D30FCD" w:rsidP="00424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FCD" w:rsidRPr="00552C52" w14:paraId="612D7E3A" w14:textId="77777777" w:rsidTr="004249BD">
        <w:trPr>
          <w:trHeight w:val="630"/>
        </w:trPr>
        <w:tc>
          <w:tcPr>
            <w:tcW w:w="3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24B7B8" w14:textId="4DF1FD51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Mature Branch Number</w:t>
            </w:r>
            <w:r w:rsidR="00A451C8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A8F432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AD00CD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047BC2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290C9FAA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55FC98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C84A21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D0B7F2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D30FCD" w:rsidRPr="00552C52" w14:paraId="504A6D90" w14:textId="77777777" w:rsidTr="004249BD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5C0D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22AF" w14:textId="72D144A7" w:rsidR="00D30FCD" w:rsidRPr="00552C52" w:rsidRDefault="007A35F2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1 (1.4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63C0" w14:textId="7C76935A" w:rsidR="00D30FCD" w:rsidRPr="00552C52" w:rsidRDefault="007A35F2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8 (1.6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7DDD" w14:textId="6C7C6986" w:rsidR="00D30FCD" w:rsidRPr="00552C52" w:rsidRDefault="007A35F2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0 (1.96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DBF5B34" w14:textId="77777777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AC483" w14:textId="3AA6186D" w:rsidR="00D30FCD" w:rsidRPr="00552C52" w:rsidRDefault="00AE7C4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9 (1.28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1C1B6" w14:textId="0E17CF96" w:rsidR="00D30FCD" w:rsidRPr="00552C52" w:rsidRDefault="00AE7C4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1 (1.4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14115" w14:textId="2F2D403D" w:rsidR="00D30FCD" w:rsidRPr="00552C52" w:rsidRDefault="00AE7C4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7 (1.710)</w:t>
            </w:r>
          </w:p>
        </w:tc>
      </w:tr>
      <w:tr w:rsidR="00182C72" w:rsidRPr="00552C52" w14:paraId="4B21F9AA" w14:textId="77777777" w:rsidTr="004249BD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0A39" w14:textId="77777777" w:rsidR="00182C72" w:rsidRPr="00552C52" w:rsidRDefault="00182C72" w:rsidP="00182C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N female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0F89" w14:textId="304414CE" w:rsidR="00182C72" w:rsidRPr="00552C52" w:rsidRDefault="00182C72" w:rsidP="00182C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EB03" w14:textId="07AAD766" w:rsidR="00182C72" w:rsidRPr="00552C52" w:rsidRDefault="00182C72" w:rsidP="00182C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AFAE" w14:textId="2C159C9F" w:rsidR="00182C72" w:rsidRPr="00552C52" w:rsidRDefault="00182C72" w:rsidP="00182C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3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4D754AB" w14:textId="77777777" w:rsidR="00182C72" w:rsidRPr="00552C52" w:rsidRDefault="00182C72" w:rsidP="00182C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7EF47" w14:textId="2136CB92" w:rsidR="00182C72" w:rsidRPr="00552C52" w:rsidRDefault="00182C72" w:rsidP="00182C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6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33163" w14:textId="19B730A6" w:rsidR="00182C72" w:rsidRPr="00552C52" w:rsidRDefault="00182C72" w:rsidP="00182C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5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A7E74" w14:textId="4BAE3867" w:rsidR="00182C72" w:rsidRPr="00552C52" w:rsidRDefault="00182C72" w:rsidP="00182C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39)</w:t>
            </w:r>
          </w:p>
        </w:tc>
      </w:tr>
      <w:tr w:rsidR="00D30FCD" w:rsidRPr="00552C52" w14:paraId="2477D892" w14:textId="77777777" w:rsidTr="004249BD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3BA35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B8015" w14:textId="77777777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D9725" w14:textId="77777777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C477A" w14:textId="77777777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11ECF69" w14:textId="77777777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7E2E9" w14:textId="77777777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8D08C" w14:textId="310519E6" w:rsidR="00D30FCD" w:rsidRPr="00552C52" w:rsidRDefault="00C76CF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564C5" w14:textId="66441F55" w:rsidR="00D30FCD" w:rsidRPr="00552C52" w:rsidRDefault="00C76CF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D30FCD" w:rsidRPr="00552C52" w14:paraId="3C69EA34" w14:textId="77777777" w:rsidTr="004249BD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C179" w14:textId="77777777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F1D6" w14:textId="77777777" w:rsidR="00D30FCD" w:rsidRPr="00552C52" w:rsidRDefault="00D30FCD" w:rsidP="004249B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5F08" w14:textId="77777777" w:rsidR="00D30FCD" w:rsidRPr="00552C52" w:rsidRDefault="00D30FCD" w:rsidP="004249B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89E7" w14:textId="77777777" w:rsidR="00D30FCD" w:rsidRPr="00552C52" w:rsidRDefault="00D30FCD" w:rsidP="00424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D62E25" w14:textId="77777777" w:rsidR="00D30FCD" w:rsidRPr="00552C52" w:rsidRDefault="00D30FCD" w:rsidP="00424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B5295E" w14:textId="77777777" w:rsidR="00D30FCD" w:rsidRPr="00552C52" w:rsidRDefault="00D30FCD" w:rsidP="00424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00D283" w14:textId="77777777" w:rsidR="00D30FCD" w:rsidRPr="00552C52" w:rsidRDefault="00D30FCD" w:rsidP="00424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98E3DA" w14:textId="77777777" w:rsidR="00D30FCD" w:rsidRPr="00552C52" w:rsidRDefault="00D30FCD" w:rsidP="00424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FCD" w:rsidRPr="00552C52" w14:paraId="69F79966" w14:textId="77777777" w:rsidTr="004249BD">
        <w:trPr>
          <w:trHeight w:val="630"/>
        </w:trPr>
        <w:tc>
          <w:tcPr>
            <w:tcW w:w="3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1FD803" w14:textId="578FFB8B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Length of Longest Mature Branch</w:t>
            </w:r>
            <w:r w:rsidR="00A451C8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AEDFC0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CAC1D6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7AF69A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1E532CD7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EC051A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8C9DD9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905AC9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D30FCD" w:rsidRPr="00552C52" w14:paraId="776167C1" w14:textId="77777777" w:rsidTr="004249BD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F0C1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F7C0" w14:textId="32298FBF" w:rsidR="00D30FCD" w:rsidRPr="00552C52" w:rsidRDefault="007A35F2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9 (2.32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6035" w14:textId="2DB53B65" w:rsidR="00D30FCD" w:rsidRPr="00552C52" w:rsidRDefault="007A35F2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2 (2.38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BAD5" w14:textId="13FC8CE4" w:rsidR="00D30FCD" w:rsidRPr="00552C52" w:rsidRDefault="007A35F2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4 (2.28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D122E3C" w14:textId="77777777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477C3" w14:textId="615BEF2A" w:rsidR="00D30FCD" w:rsidRPr="00552C52" w:rsidRDefault="00AE7C4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49 (2.3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334A5" w14:textId="4AF85E88" w:rsidR="00D30FCD" w:rsidRPr="00552C52" w:rsidRDefault="00AE7C4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49 (2.1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76D1A" w14:textId="5DC09EC0" w:rsidR="00D30FCD" w:rsidRPr="00552C52" w:rsidRDefault="00AE7C4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68 (2.566)</w:t>
            </w:r>
          </w:p>
        </w:tc>
      </w:tr>
      <w:tr w:rsidR="00182C72" w:rsidRPr="00552C52" w14:paraId="39C6DF98" w14:textId="77777777" w:rsidTr="004249BD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4F72" w14:textId="77777777" w:rsidR="00182C72" w:rsidRPr="00552C52" w:rsidRDefault="00182C72" w:rsidP="00182C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N female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BDD4" w14:textId="0E47442F" w:rsidR="00182C72" w:rsidRPr="00552C52" w:rsidRDefault="00182C72" w:rsidP="00182C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39C5" w14:textId="70A16643" w:rsidR="00182C72" w:rsidRPr="00552C52" w:rsidRDefault="00182C72" w:rsidP="00182C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068B" w14:textId="0A5A73D7" w:rsidR="00182C72" w:rsidRPr="00552C52" w:rsidRDefault="00182C72" w:rsidP="00182C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3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1F9E361" w14:textId="77777777" w:rsidR="00182C72" w:rsidRPr="00552C52" w:rsidRDefault="00182C72" w:rsidP="00182C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4D4C2" w14:textId="32218A9A" w:rsidR="00182C72" w:rsidRPr="00552C52" w:rsidRDefault="00182C72" w:rsidP="00182C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6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2EC1F" w14:textId="5EC62469" w:rsidR="00182C72" w:rsidRPr="00552C52" w:rsidRDefault="00182C72" w:rsidP="00182C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5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92C57" w14:textId="41CD4F3A" w:rsidR="00182C72" w:rsidRPr="00552C52" w:rsidRDefault="00182C72" w:rsidP="00182C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39)</w:t>
            </w:r>
          </w:p>
        </w:tc>
      </w:tr>
      <w:tr w:rsidR="00D30FCD" w:rsidRPr="00552C52" w14:paraId="5202B84A" w14:textId="77777777" w:rsidTr="004249BD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CA9D4" w14:textId="77777777" w:rsidR="00D30FCD" w:rsidRPr="00552C52" w:rsidRDefault="00D30FCD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BFB2A" w14:textId="77777777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F493B" w14:textId="6FF6A21C" w:rsidR="00D30FCD" w:rsidRPr="00552C52" w:rsidRDefault="002A3C77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94782" w14:textId="568A78B6" w:rsidR="00D30FCD" w:rsidRPr="00552C52" w:rsidRDefault="002A3C77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8D90F5B" w14:textId="77777777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EFAB0" w14:textId="77777777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4099B" w14:textId="77777777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146B7" w14:textId="77777777" w:rsidR="00D30FCD" w:rsidRPr="00552C52" w:rsidRDefault="00D30FCD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797B24" w:rsidRPr="00552C52" w14:paraId="4A8A7556" w14:textId="77777777" w:rsidTr="004249BD">
        <w:trPr>
          <w:trHeight w:val="840"/>
        </w:trPr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FCB244" w14:textId="63DD0948" w:rsidR="00797B24" w:rsidRPr="00552C52" w:rsidRDefault="00797B24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Dry Above-</w:t>
            </w:r>
            <w:r w:rsidRPr="00552C52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nd Biomass</w:t>
            </w:r>
            <w:r w:rsidR="00303A86" w:rsidRPr="00552C5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4FC28D" w14:textId="38A12579" w:rsidR="00797B24" w:rsidRPr="00552C52" w:rsidRDefault="00A563AC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E791FD" w14:textId="67688386" w:rsidR="00797B24" w:rsidRPr="00552C52" w:rsidRDefault="00A563AC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D846A4" w14:textId="672446A7" w:rsidR="00797B24" w:rsidRPr="00552C52" w:rsidRDefault="00A563AC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41AD01A" w14:textId="77777777" w:rsidR="00797B24" w:rsidRPr="00552C52" w:rsidRDefault="00797B24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AE5D12" w14:textId="1529C576" w:rsidR="00797B24" w:rsidRPr="00552C52" w:rsidRDefault="00A563AC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355D65" w14:textId="05DC04ED" w:rsidR="00797B24" w:rsidRPr="00552C52" w:rsidRDefault="00A563AC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4CCE13" w14:textId="719A63C9" w:rsidR="00797B24" w:rsidRPr="00552C52" w:rsidRDefault="00A563AC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797B24" w:rsidRPr="00552C52" w14:paraId="4A40EA30" w14:textId="77777777" w:rsidTr="004249BD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3431" w14:textId="77777777" w:rsidR="00797B24" w:rsidRPr="00552C52" w:rsidRDefault="00797B24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0E5F" w14:textId="757DED88" w:rsidR="00797B24" w:rsidRPr="00552C52" w:rsidRDefault="007A35F2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 (0.4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32CB" w14:textId="68CD920F" w:rsidR="00797B24" w:rsidRPr="00552C52" w:rsidRDefault="007A35F2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 (0.4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7F3F" w14:textId="57D19914" w:rsidR="00797B24" w:rsidRPr="00552C52" w:rsidRDefault="007A35F2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5 (0.44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BB66423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C5ACB" w14:textId="1A7C13AE" w:rsidR="00797B24" w:rsidRPr="00552C52" w:rsidRDefault="00AE7C4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9 (0.5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413E9" w14:textId="5B5F9F38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  <w:r w:rsidR="00AE7C44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5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C965B" w14:textId="6E74553D" w:rsidR="00797B24" w:rsidRPr="00552C52" w:rsidRDefault="00AE7C4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9 (0.649)</w:t>
            </w:r>
          </w:p>
        </w:tc>
      </w:tr>
      <w:tr w:rsidR="00182C72" w:rsidRPr="00552C52" w14:paraId="7608992A" w14:textId="77777777" w:rsidTr="004249BD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1811" w14:textId="77777777" w:rsidR="00182C72" w:rsidRPr="00552C52" w:rsidRDefault="00182C72" w:rsidP="00182C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N female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1BD8" w14:textId="4B2305A0" w:rsidR="00182C72" w:rsidRPr="00552C52" w:rsidRDefault="00182C72" w:rsidP="00182C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F4E0" w14:textId="059E0C2E" w:rsidR="00182C72" w:rsidRPr="00552C52" w:rsidRDefault="00182C72" w:rsidP="00182C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132F" w14:textId="640C3A3F" w:rsidR="00182C72" w:rsidRPr="00552C52" w:rsidRDefault="00182C72" w:rsidP="00182C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3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104DBCD" w14:textId="77777777" w:rsidR="00182C72" w:rsidRPr="00552C52" w:rsidRDefault="00182C72" w:rsidP="00182C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10657" w14:textId="47C6F098" w:rsidR="00182C72" w:rsidRPr="00552C52" w:rsidRDefault="00182C72" w:rsidP="00182C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6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CFA4A" w14:textId="0CDB6C05" w:rsidR="00182C72" w:rsidRPr="00552C52" w:rsidRDefault="00182C72" w:rsidP="00182C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5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ADC0C" w14:textId="18C5E548" w:rsidR="00182C72" w:rsidRPr="00552C52" w:rsidRDefault="00182C72" w:rsidP="00182C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39)</w:t>
            </w:r>
          </w:p>
        </w:tc>
      </w:tr>
      <w:tr w:rsidR="002E794F" w:rsidRPr="00552C52" w14:paraId="33F55129" w14:textId="77777777" w:rsidTr="004249BD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2EADA" w14:textId="6155B41D" w:rsidR="002E794F" w:rsidRPr="00552C52" w:rsidRDefault="004E118C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878CB" w14:textId="20C84B6F" w:rsidR="002E794F" w:rsidRPr="00552C52" w:rsidRDefault="00AA6DCB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F0E83" w14:textId="3F02A19D" w:rsidR="002E794F" w:rsidRPr="00552C52" w:rsidRDefault="00AA6DCB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CA0B6" w14:textId="62FED807" w:rsidR="002E794F" w:rsidRPr="00552C52" w:rsidRDefault="00AA6DCB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FCE6041" w14:textId="77777777" w:rsidR="002E794F" w:rsidRPr="00552C52" w:rsidRDefault="002E794F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F5416" w14:textId="65B27622" w:rsidR="002E794F" w:rsidRPr="00552C52" w:rsidRDefault="00AA6DCB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9ABDB" w14:textId="0A6ADE48" w:rsidR="002E794F" w:rsidRPr="00552C52" w:rsidRDefault="00AA6DCB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2BE8F" w14:textId="40DE2129" w:rsidR="002E794F" w:rsidRPr="00552C52" w:rsidRDefault="00AA6DCB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797B24" w:rsidRPr="00552C52" w14:paraId="1D2FA22D" w14:textId="77777777" w:rsidTr="004249BD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D42C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75D2" w14:textId="77777777" w:rsidR="00797B24" w:rsidRPr="00552C52" w:rsidRDefault="00797B24" w:rsidP="004249B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F152" w14:textId="77777777" w:rsidR="00797B24" w:rsidRPr="00552C52" w:rsidRDefault="00797B24" w:rsidP="004249B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D6B0" w14:textId="77777777" w:rsidR="00797B24" w:rsidRPr="00552C52" w:rsidRDefault="00797B24" w:rsidP="00424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0CB208A" w14:textId="77777777" w:rsidR="00797B24" w:rsidRPr="00552C52" w:rsidRDefault="00797B24" w:rsidP="00424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AC18AF" w14:textId="77777777" w:rsidR="00797B24" w:rsidRPr="00552C52" w:rsidRDefault="00797B24" w:rsidP="00424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3BE782" w14:textId="77777777" w:rsidR="00797B24" w:rsidRPr="00552C52" w:rsidRDefault="00797B24" w:rsidP="00424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2D62AF" w14:textId="77777777" w:rsidR="00797B24" w:rsidRPr="00552C52" w:rsidRDefault="00797B24" w:rsidP="00424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7B24" w:rsidRPr="00552C52" w14:paraId="57A1221F" w14:textId="77777777" w:rsidTr="004249BD">
        <w:trPr>
          <w:trHeight w:val="600"/>
        </w:trPr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6D6094" w14:textId="77777777" w:rsidR="00797B24" w:rsidRPr="00552C52" w:rsidRDefault="00797B24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s to Flowering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1EEB80" w14:textId="47821386" w:rsidR="00797B24" w:rsidRPr="00552C52" w:rsidRDefault="00A563AC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3D7042" w14:textId="742D8313" w:rsidR="00797B24" w:rsidRPr="00552C52" w:rsidRDefault="00A563AC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0856E4" w14:textId="1784B4CA" w:rsidR="00797B24" w:rsidRPr="00552C52" w:rsidRDefault="00A563AC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1FA242C" w14:textId="77777777" w:rsidR="00797B24" w:rsidRPr="00552C52" w:rsidRDefault="00797B24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4A806E" w14:textId="68311A06" w:rsidR="00797B24" w:rsidRPr="00552C52" w:rsidRDefault="00A563AC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2DCAA3" w14:textId="25BDF805" w:rsidR="00797B24" w:rsidRPr="00552C52" w:rsidRDefault="00A563AC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C39E6A" w14:textId="66A9087E" w:rsidR="00797B24" w:rsidRPr="00552C52" w:rsidRDefault="00A563AC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797B24" w:rsidRPr="00552C52" w14:paraId="22C0405C" w14:textId="77777777" w:rsidTr="004249BD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E264" w14:textId="77777777" w:rsidR="00797B24" w:rsidRPr="00552C52" w:rsidRDefault="00797B24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FC15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90 (10.07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7EBA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40 (11.1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A240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30 (14.49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0D54AD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67278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20 (6.96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26F16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40 (7.0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C84D1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00 (10.547)</w:t>
            </w:r>
          </w:p>
        </w:tc>
      </w:tr>
      <w:tr w:rsidR="00797B24" w:rsidRPr="00552C52" w14:paraId="2C6C75C8" w14:textId="77777777" w:rsidTr="004249BD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DBC5" w14:textId="77777777" w:rsidR="00797B24" w:rsidRPr="00552C52" w:rsidRDefault="00797B24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N female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DFF1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6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1669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 (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AFA2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6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ECAAC80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86B64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6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C9A58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5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9F298" w14:textId="77777777" w:rsidR="00797B24" w:rsidRPr="00552C52" w:rsidRDefault="00797B24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39)</w:t>
            </w:r>
          </w:p>
        </w:tc>
      </w:tr>
      <w:tr w:rsidR="002E794F" w:rsidRPr="00552C52" w14:paraId="63ADE71A" w14:textId="77777777" w:rsidTr="004249BD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8EBCC" w14:textId="7FDD058A" w:rsidR="002E794F" w:rsidRPr="00552C52" w:rsidRDefault="004E118C" w:rsidP="004249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ABD8A" w14:textId="24AAF3CB" w:rsidR="002E794F" w:rsidRPr="00552C52" w:rsidRDefault="00AA6DCB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6151A" w14:textId="4D577AAD" w:rsidR="002E794F" w:rsidRPr="00552C52" w:rsidRDefault="00AA6DCB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4423E" w14:textId="300A2713" w:rsidR="002E794F" w:rsidRPr="00552C52" w:rsidRDefault="00AA6DCB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D8DF60D" w14:textId="77777777" w:rsidR="002E794F" w:rsidRPr="00552C52" w:rsidRDefault="002E794F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52D08" w14:textId="1089D0C8" w:rsidR="002E794F" w:rsidRPr="00552C52" w:rsidRDefault="00AA6DCB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D83B7" w14:textId="0D04632E" w:rsidR="002E794F" w:rsidRPr="00552C52" w:rsidRDefault="00AA6DCB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01E5F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2EE54" w14:textId="36BA9389" w:rsidR="002E794F" w:rsidRPr="00552C52" w:rsidRDefault="00AA6DCB" w:rsidP="00424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01E5F"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</w:tr>
      <w:tr w:rsidR="00797B24" w:rsidRPr="00552C52" w14:paraId="25BD4BFC" w14:textId="77777777" w:rsidTr="00E63428">
        <w:trPr>
          <w:trHeight w:val="594"/>
        </w:trPr>
        <w:tc>
          <w:tcPr>
            <w:tcW w:w="3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45CBE" w14:textId="77777777" w:rsidR="00E63428" w:rsidRDefault="00E63428" w:rsidP="004249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E4060A3" w14:textId="6932D082" w:rsidR="00E63428" w:rsidRDefault="00E63428" w:rsidP="00424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quare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ansformed data in 2010</w:t>
            </w:r>
          </w:p>
          <w:p w14:paraId="12AA2148" w14:textId="5928D356" w:rsidR="00797B24" w:rsidRPr="00552C52" w:rsidRDefault="00797B24" w:rsidP="004249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  <w:r w:rsidR="00303A86" w:rsidRPr="00552C52">
              <w:rPr>
                <w:rFonts w:ascii="Times New Roman" w:hAnsi="Times New Roman"/>
                <w:color w:val="000000"/>
                <w:sz w:val="20"/>
                <w:szCs w:val="20"/>
              </w:rPr>
              <w:t>square-</w:t>
            </w:r>
            <w:proofErr w:type="spellStart"/>
            <w:r w:rsidR="00303A86" w:rsidRPr="00552C52">
              <w:rPr>
                <w:rFonts w:ascii="Times New Roman" w:hAnsi="Times New Roman"/>
                <w:color w:val="000000"/>
                <w:sz w:val="20"/>
                <w:szCs w:val="20"/>
              </w:rPr>
              <w:t>root</w:t>
            </w:r>
            <w:proofErr w:type="spellEnd"/>
            <w:r w:rsidRPr="00552C5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ransformed data</w:t>
            </w:r>
          </w:p>
          <w:p w14:paraId="57EF34D9" w14:textId="153840A4" w:rsidR="00303A86" w:rsidRPr="00552C52" w:rsidRDefault="00303A86" w:rsidP="004249B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¶</w:t>
            </w:r>
            <w:r w:rsidRPr="00552C52">
              <w:rPr>
                <w:rFonts w:ascii="Times New Roman" w:hAnsi="Times New Roman"/>
                <w:color w:val="000000"/>
                <w:sz w:val="20"/>
                <w:szCs w:val="20"/>
              </w:rPr>
              <w:t>log transformed dat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B55B5" w14:textId="77777777" w:rsidR="00797B24" w:rsidRPr="00552C52" w:rsidRDefault="00797B24" w:rsidP="004249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3B14F" w14:textId="77777777" w:rsidR="00797B24" w:rsidRPr="00552C52" w:rsidRDefault="00797B24" w:rsidP="004249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5F227" w14:textId="77777777" w:rsidR="00797B24" w:rsidRPr="00552C52" w:rsidRDefault="00797B24" w:rsidP="004249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5B77C77" w14:textId="77777777" w:rsidR="00797B24" w:rsidRPr="00552C52" w:rsidRDefault="00797B24" w:rsidP="004249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EA0D8" w14:textId="77777777" w:rsidR="00797B24" w:rsidRPr="00552C52" w:rsidRDefault="00797B24" w:rsidP="004249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D607A" w14:textId="77777777" w:rsidR="00797B24" w:rsidRPr="00552C52" w:rsidRDefault="00797B24" w:rsidP="004249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AF247" w14:textId="77777777" w:rsidR="00797B24" w:rsidRPr="00552C52" w:rsidRDefault="00797B24" w:rsidP="004249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4D5D36F1" w14:textId="77777777" w:rsidR="00797B24" w:rsidRPr="00552C52" w:rsidRDefault="00797B24">
      <w:pPr>
        <w:rPr>
          <w:rFonts w:ascii="Times New Roman" w:hAnsi="Times New Roman" w:cs="Times New Roman"/>
          <w:sz w:val="20"/>
          <w:szCs w:val="20"/>
        </w:rPr>
      </w:pPr>
    </w:p>
    <w:p w14:paraId="1C856D82" w14:textId="77777777" w:rsidR="00797B24" w:rsidRPr="00552C52" w:rsidRDefault="00797B24">
      <w:pPr>
        <w:rPr>
          <w:rFonts w:ascii="Times New Roman" w:hAnsi="Times New Roman" w:cs="Times New Roman"/>
          <w:sz w:val="20"/>
          <w:szCs w:val="20"/>
        </w:rPr>
      </w:pPr>
    </w:p>
    <w:sectPr w:rsidR="00797B24" w:rsidRPr="00552C52" w:rsidSect="00797B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E52"/>
    <w:rsid w:val="00004324"/>
    <w:rsid w:val="00084B6B"/>
    <w:rsid w:val="000B6487"/>
    <w:rsid w:val="000E56C3"/>
    <w:rsid w:val="00101E5F"/>
    <w:rsid w:val="00140654"/>
    <w:rsid w:val="0014254A"/>
    <w:rsid w:val="00182C72"/>
    <w:rsid w:val="001853A1"/>
    <w:rsid w:val="001A3601"/>
    <w:rsid w:val="001A3752"/>
    <w:rsid w:val="001D75A7"/>
    <w:rsid w:val="001E1CDA"/>
    <w:rsid w:val="001F054D"/>
    <w:rsid w:val="00205FAA"/>
    <w:rsid w:val="00231494"/>
    <w:rsid w:val="0024279B"/>
    <w:rsid w:val="00243947"/>
    <w:rsid w:val="002441CA"/>
    <w:rsid w:val="00256835"/>
    <w:rsid w:val="00267402"/>
    <w:rsid w:val="0027553C"/>
    <w:rsid w:val="002A2590"/>
    <w:rsid w:val="002A3C77"/>
    <w:rsid w:val="002C4189"/>
    <w:rsid w:val="002D50EA"/>
    <w:rsid w:val="002D7AD4"/>
    <w:rsid w:val="002E6258"/>
    <w:rsid w:val="002E794F"/>
    <w:rsid w:val="002F2C66"/>
    <w:rsid w:val="00303A86"/>
    <w:rsid w:val="00307047"/>
    <w:rsid w:val="00315C30"/>
    <w:rsid w:val="0036504D"/>
    <w:rsid w:val="00365E7E"/>
    <w:rsid w:val="00375022"/>
    <w:rsid w:val="003A2725"/>
    <w:rsid w:val="003A7112"/>
    <w:rsid w:val="003C5950"/>
    <w:rsid w:val="003C5F06"/>
    <w:rsid w:val="004249BD"/>
    <w:rsid w:val="00437BEB"/>
    <w:rsid w:val="004B533E"/>
    <w:rsid w:val="004C4D7E"/>
    <w:rsid w:val="004E118C"/>
    <w:rsid w:val="00503457"/>
    <w:rsid w:val="005039AF"/>
    <w:rsid w:val="00512F76"/>
    <w:rsid w:val="00552C52"/>
    <w:rsid w:val="005779CB"/>
    <w:rsid w:val="00587612"/>
    <w:rsid w:val="005A072B"/>
    <w:rsid w:val="005B7678"/>
    <w:rsid w:val="005C311F"/>
    <w:rsid w:val="00633CA0"/>
    <w:rsid w:val="0064453D"/>
    <w:rsid w:val="00680C68"/>
    <w:rsid w:val="0068665C"/>
    <w:rsid w:val="006C138E"/>
    <w:rsid w:val="006C3A9E"/>
    <w:rsid w:val="006C4D56"/>
    <w:rsid w:val="006E5D25"/>
    <w:rsid w:val="006F58F8"/>
    <w:rsid w:val="00703254"/>
    <w:rsid w:val="007307CE"/>
    <w:rsid w:val="00744483"/>
    <w:rsid w:val="00750207"/>
    <w:rsid w:val="00782185"/>
    <w:rsid w:val="00797B24"/>
    <w:rsid w:val="007A35F2"/>
    <w:rsid w:val="007E0999"/>
    <w:rsid w:val="007F5EFE"/>
    <w:rsid w:val="00820385"/>
    <w:rsid w:val="0084237A"/>
    <w:rsid w:val="00870667"/>
    <w:rsid w:val="00880F45"/>
    <w:rsid w:val="008C023E"/>
    <w:rsid w:val="008F2C1C"/>
    <w:rsid w:val="009344B2"/>
    <w:rsid w:val="00937787"/>
    <w:rsid w:val="009556BB"/>
    <w:rsid w:val="00966643"/>
    <w:rsid w:val="009A2623"/>
    <w:rsid w:val="009A7520"/>
    <w:rsid w:val="009D284C"/>
    <w:rsid w:val="009E5572"/>
    <w:rsid w:val="00A451C8"/>
    <w:rsid w:val="00A563AC"/>
    <w:rsid w:val="00A571F2"/>
    <w:rsid w:val="00A61E61"/>
    <w:rsid w:val="00A64FA9"/>
    <w:rsid w:val="00A7645B"/>
    <w:rsid w:val="00AA2EFF"/>
    <w:rsid w:val="00AA4B67"/>
    <w:rsid w:val="00AA6DCB"/>
    <w:rsid w:val="00AB1201"/>
    <w:rsid w:val="00AE7C44"/>
    <w:rsid w:val="00B249F3"/>
    <w:rsid w:val="00B36CB6"/>
    <w:rsid w:val="00B375F8"/>
    <w:rsid w:val="00B414A2"/>
    <w:rsid w:val="00B51B48"/>
    <w:rsid w:val="00B6284D"/>
    <w:rsid w:val="00B66410"/>
    <w:rsid w:val="00B72661"/>
    <w:rsid w:val="00B72916"/>
    <w:rsid w:val="00B97B12"/>
    <w:rsid w:val="00BE4669"/>
    <w:rsid w:val="00C11310"/>
    <w:rsid w:val="00C307F3"/>
    <w:rsid w:val="00C45FC6"/>
    <w:rsid w:val="00C76CF4"/>
    <w:rsid w:val="00C93A49"/>
    <w:rsid w:val="00CA1DB9"/>
    <w:rsid w:val="00CA5821"/>
    <w:rsid w:val="00CC473A"/>
    <w:rsid w:val="00CF19FE"/>
    <w:rsid w:val="00CF79B5"/>
    <w:rsid w:val="00D116DC"/>
    <w:rsid w:val="00D156F9"/>
    <w:rsid w:val="00D30EDC"/>
    <w:rsid w:val="00D30FCD"/>
    <w:rsid w:val="00D5611E"/>
    <w:rsid w:val="00D820E1"/>
    <w:rsid w:val="00DC6660"/>
    <w:rsid w:val="00DE20AF"/>
    <w:rsid w:val="00DE40B6"/>
    <w:rsid w:val="00E26AD0"/>
    <w:rsid w:val="00E3291D"/>
    <w:rsid w:val="00E4459C"/>
    <w:rsid w:val="00E526C4"/>
    <w:rsid w:val="00E5623B"/>
    <w:rsid w:val="00E63428"/>
    <w:rsid w:val="00E96017"/>
    <w:rsid w:val="00EA72C2"/>
    <w:rsid w:val="00EB7250"/>
    <w:rsid w:val="00ED72B3"/>
    <w:rsid w:val="00EE52A0"/>
    <w:rsid w:val="00EF216E"/>
    <w:rsid w:val="00EF56E4"/>
    <w:rsid w:val="00F24CF8"/>
    <w:rsid w:val="00F4650C"/>
    <w:rsid w:val="00F775C5"/>
    <w:rsid w:val="00F8607E"/>
    <w:rsid w:val="00FA6515"/>
    <w:rsid w:val="00FB1FCB"/>
    <w:rsid w:val="00FB3B54"/>
    <w:rsid w:val="00FC190C"/>
    <w:rsid w:val="00FC4894"/>
    <w:rsid w:val="00FC7F99"/>
    <w:rsid w:val="00FD746C"/>
    <w:rsid w:val="00FF3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7FC25"/>
  <w15:chartTrackingRefBased/>
  <w15:docId w15:val="{C382C12D-2C8B-9743-BC3A-2BE296EF8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4D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D7E"/>
    <w:rPr>
      <w:rFonts w:ascii="Times New Roman" w:hAnsi="Times New Roman" w:cs="Times New Roman"/>
      <w:sz w:val="18"/>
      <w:szCs w:val="18"/>
    </w:rPr>
  </w:style>
  <w:style w:type="paragraph" w:customStyle="1" w:styleId="Normal1">
    <w:name w:val="Normal1"/>
    <w:uiPriority w:val="99"/>
    <w:rsid w:val="00797B24"/>
    <w:rPr>
      <w:rFonts w:ascii="Times New Roman" w:eastAsia="Times New Roman" w:hAnsi="Times New Roman" w:cs="Times New Roman"/>
      <w:color w:val="000000"/>
      <w:sz w:val="20"/>
      <w:szCs w:val="22"/>
    </w:rPr>
  </w:style>
  <w:style w:type="table" w:styleId="TableGrid">
    <w:name w:val="Table Grid"/>
    <w:basedOn w:val="TableNormal"/>
    <w:uiPriority w:val="39"/>
    <w:rsid w:val="00BE46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15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2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Waselkov</dc:creator>
  <cp:keywords/>
  <dc:description/>
  <cp:lastModifiedBy>chn off33</cp:lastModifiedBy>
  <cp:revision>123</cp:revision>
  <dcterms:created xsi:type="dcterms:W3CDTF">2020-07-25T02:58:00Z</dcterms:created>
  <dcterms:modified xsi:type="dcterms:W3CDTF">2020-09-10T12:22:00Z</dcterms:modified>
</cp:coreProperties>
</file>